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5FB6C" w14:textId="10E91B71" w:rsidR="00656F17" w:rsidRDefault="00656F17" w:rsidP="00656F17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Management Preferences</w:t>
      </w:r>
      <w:r w:rsidRPr="00060185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of Orthopedic Surgeons in Rickets Patients in T</w:t>
      </w:r>
      <w:r w:rsidR="002F0032">
        <w:rPr>
          <w:rFonts w:ascii="Times New Roman" w:hAnsi="Times New Roman" w:cs="Times New Roman"/>
          <w:b/>
          <w:bCs/>
          <w:sz w:val="32"/>
          <w:szCs w:val="32"/>
          <w:lang w:val="en-US"/>
        </w:rPr>
        <w:t>urkey</w:t>
      </w:r>
      <w:r w:rsidRPr="00060185">
        <w:rPr>
          <w:rFonts w:ascii="Times New Roman" w:hAnsi="Times New Roman" w:cs="Times New Roman"/>
          <w:b/>
          <w:bCs/>
          <w:sz w:val="32"/>
          <w:szCs w:val="32"/>
          <w:lang w:val="en-US"/>
        </w:rPr>
        <w:t>: Results of a Nationwide Survey</w:t>
      </w:r>
    </w:p>
    <w:p w14:paraId="3B900AF6" w14:textId="77777777" w:rsidR="008336AD" w:rsidRDefault="008336AD" w:rsidP="008336AD">
      <w:pPr>
        <w:rPr>
          <w:b/>
          <w:bCs/>
          <w:lang w:val="en-US"/>
        </w:rPr>
      </w:pPr>
    </w:p>
    <w:p w14:paraId="22C24ED9" w14:textId="2AA7CD68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1-</w:t>
      </w:r>
      <w:r w:rsidRPr="008336AD">
        <w:rPr>
          <w:b/>
          <w:bCs/>
          <w:lang w:val="en-US"/>
        </w:rPr>
        <w:t>Experience in years as orthopedic surgeon</w:t>
      </w:r>
    </w:p>
    <w:p w14:paraId="1357AA7C" w14:textId="794BED16" w:rsidR="008336AD" w:rsidRPr="008336AD" w:rsidRDefault="008336AD" w:rsidP="008336AD">
      <w:pPr>
        <w:pStyle w:val="ListeParagraf"/>
        <w:numPr>
          <w:ilvl w:val="0"/>
          <w:numId w:val="1"/>
        </w:numPr>
        <w:rPr>
          <w:lang w:val="en-US"/>
        </w:rPr>
      </w:pPr>
      <w:r w:rsidRPr="008336AD">
        <w:rPr>
          <w:lang w:val="en-US"/>
        </w:rPr>
        <w:t>&lt;5 years</w:t>
      </w:r>
    </w:p>
    <w:p w14:paraId="25340DBF" w14:textId="59FF00CF" w:rsidR="008336AD" w:rsidRPr="008336AD" w:rsidRDefault="008336AD" w:rsidP="008336AD">
      <w:pPr>
        <w:pStyle w:val="ListeParagraf"/>
        <w:numPr>
          <w:ilvl w:val="0"/>
          <w:numId w:val="1"/>
        </w:numPr>
        <w:rPr>
          <w:lang w:val="en-US"/>
        </w:rPr>
      </w:pPr>
      <w:r w:rsidRPr="008336AD">
        <w:rPr>
          <w:lang w:val="en-US"/>
        </w:rPr>
        <w:t>5-10 years</w:t>
      </w:r>
    </w:p>
    <w:p w14:paraId="590022CA" w14:textId="3E2EAB86" w:rsidR="008336AD" w:rsidRPr="008336AD" w:rsidRDefault="008336AD" w:rsidP="008336AD">
      <w:pPr>
        <w:pStyle w:val="ListeParagraf"/>
        <w:numPr>
          <w:ilvl w:val="0"/>
          <w:numId w:val="1"/>
        </w:numPr>
        <w:rPr>
          <w:lang w:val="en-US"/>
        </w:rPr>
      </w:pPr>
      <w:r w:rsidRPr="008336AD">
        <w:rPr>
          <w:lang w:val="en-US"/>
        </w:rPr>
        <w:t>11-15 years</w:t>
      </w:r>
    </w:p>
    <w:p w14:paraId="75438761" w14:textId="665D9378" w:rsidR="008336AD" w:rsidRPr="008336AD" w:rsidRDefault="008336AD" w:rsidP="008336AD">
      <w:pPr>
        <w:pStyle w:val="ListeParagraf"/>
        <w:numPr>
          <w:ilvl w:val="0"/>
          <w:numId w:val="1"/>
        </w:numPr>
        <w:rPr>
          <w:lang w:val="en-US"/>
        </w:rPr>
      </w:pPr>
      <w:r w:rsidRPr="008336AD">
        <w:rPr>
          <w:lang w:val="en-US"/>
        </w:rPr>
        <w:t>16-20 years</w:t>
      </w:r>
    </w:p>
    <w:p w14:paraId="542CAD59" w14:textId="77777777" w:rsidR="008336AD" w:rsidRDefault="008336AD" w:rsidP="008336AD">
      <w:pPr>
        <w:pStyle w:val="ListeParagraf"/>
        <w:numPr>
          <w:ilvl w:val="0"/>
          <w:numId w:val="1"/>
        </w:numPr>
        <w:rPr>
          <w:lang w:val="en-US"/>
        </w:rPr>
      </w:pPr>
      <w:r w:rsidRPr="008336AD">
        <w:rPr>
          <w:lang w:val="en-US"/>
        </w:rPr>
        <w:t>&gt;20 years</w:t>
      </w:r>
    </w:p>
    <w:p w14:paraId="30D0FD0A" w14:textId="39192838" w:rsidR="008336AD" w:rsidRPr="008336AD" w:rsidRDefault="008336AD" w:rsidP="008336AD">
      <w:pPr>
        <w:rPr>
          <w:lang w:val="en-US"/>
        </w:rPr>
      </w:pPr>
      <w:r>
        <w:rPr>
          <w:b/>
          <w:bCs/>
          <w:lang w:val="en-US"/>
        </w:rPr>
        <w:t>2-</w:t>
      </w:r>
      <w:r w:rsidRPr="008336AD">
        <w:rPr>
          <w:b/>
          <w:bCs/>
          <w:lang w:val="en-US"/>
        </w:rPr>
        <w:t>Rate of seeing pediatric patients (0-18 years of age) in daily practice</w:t>
      </w:r>
    </w:p>
    <w:p w14:paraId="5C8837E8" w14:textId="3DC2EDDD" w:rsidR="008336AD" w:rsidRPr="008336AD" w:rsidRDefault="008336AD" w:rsidP="008336AD">
      <w:pPr>
        <w:pStyle w:val="ListeParagraf"/>
        <w:numPr>
          <w:ilvl w:val="0"/>
          <w:numId w:val="2"/>
        </w:numPr>
        <w:rPr>
          <w:lang w:val="en-US"/>
        </w:rPr>
      </w:pPr>
      <w:r w:rsidRPr="008336AD">
        <w:rPr>
          <w:lang w:val="en-US"/>
        </w:rPr>
        <w:t>&lt;25%</w:t>
      </w:r>
    </w:p>
    <w:p w14:paraId="70D59FDC" w14:textId="1F72D169" w:rsidR="008336AD" w:rsidRPr="008336AD" w:rsidRDefault="008336AD" w:rsidP="008336AD">
      <w:pPr>
        <w:pStyle w:val="ListeParagraf"/>
        <w:numPr>
          <w:ilvl w:val="0"/>
          <w:numId w:val="2"/>
        </w:numPr>
        <w:rPr>
          <w:lang w:val="en-US"/>
        </w:rPr>
      </w:pPr>
      <w:r w:rsidRPr="008336AD">
        <w:rPr>
          <w:lang w:val="en-US"/>
        </w:rPr>
        <w:t>25-50%</w:t>
      </w:r>
    </w:p>
    <w:p w14:paraId="4E62C04B" w14:textId="1C13CF76" w:rsidR="008336AD" w:rsidRPr="008336AD" w:rsidRDefault="008336AD" w:rsidP="008336AD">
      <w:pPr>
        <w:pStyle w:val="ListeParagraf"/>
        <w:numPr>
          <w:ilvl w:val="0"/>
          <w:numId w:val="2"/>
        </w:numPr>
        <w:rPr>
          <w:lang w:val="en-US"/>
        </w:rPr>
      </w:pPr>
      <w:r w:rsidRPr="008336AD">
        <w:rPr>
          <w:lang w:val="en-US"/>
        </w:rPr>
        <w:t>51-75%</w:t>
      </w:r>
    </w:p>
    <w:p w14:paraId="3D77E360" w14:textId="5C233015" w:rsidR="008336AD" w:rsidRPr="008336AD" w:rsidRDefault="008336AD" w:rsidP="008336AD">
      <w:pPr>
        <w:pStyle w:val="ListeParagraf"/>
        <w:numPr>
          <w:ilvl w:val="0"/>
          <w:numId w:val="2"/>
        </w:numPr>
        <w:rPr>
          <w:lang w:val="en-US"/>
        </w:rPr>
      </w:pPr>
      <w:r w:rsidRPr="008336AD">
        <w:rPr>
          <w:lang w:val="en-US"/>
        </w:rPr>
        <w:t>&gt;75%</w:t>
      </w:r>
    </w:p>
    <w:p w14:paraId="3B5AA375" w14:textId="7E570116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3-</w:t>
      </w:r>
      <w:r w:rsidRPr="008336AD">
        <w:rPr>
          <w:b/>
          <w:bCs/>
          <w:lang w:val="en-US"/>
        </w:rPr>
        <w:t>Institution</w:t>
      </w:r>
    </w:p>
    <w:p w14:paraId="1F3D8138" w14:textId="4A87AEA7" w:rsidR="008336AD" w:rsidRPr="008336AD" w:rsidRDefault="008336AD" w:rsidP="008336AD">
      <w:pPr>
        <w:pStyle w:val="ListeParagraf"/>
        <w:numPr>
          <w:ilvl w:val="0"/>
          <w:numId w:val="3"/>
        </w:numPr>
        <w:rPr>
          <w:lang w:val="en-US"/>
        </w:rPr>
      </w:pPr>
      <w:r w:rsidRPr="008336AD">
        <w:rPr>
          <w:lang w:val="en-US"/>
        </w:rPr>
        <w:t>Government Hospital</w:t>
      </w:r>
    </w:p>
    <w:p w14:paraId="15930049" w14:textId="43E12B76" w:rsidR="008336AD" w:rsidRPr="008336AD" w:rsidRDefault="008336AD" w:rsidP="008336AD">
      <w:pPr>
        <w:pStyle w:val="ListeParagraf"/>
        <w:numPr>
          <w:ilvl w:val="0"/>
          <w:numId w:val="3"/>
        </w:numPr>
        <w:rPr>
          <w:lang w:val="en-US"/>
        </w:rPr>
      </w:pPr>
      <w:r w:rsidRPr="008336AD">
        <w:rPr>
          <w:lang w:val="en-US"/>
        </w:rPr>
        <w:t>Education Research/City Hospital</w:t>
      </w:r>
    </w:p>
    <w:p w14:paraId="437EBA2D" w14:textId="182A07DF" w:rsidR="008336AD" w:rsidRPr="008336AD" w:rsidRDefault="008336AD" w:rsidP="008336AD">
      <w:pPr>
        <w:pStyle w:val="ListeParagraf"/>
        <w:numPr>
          <w:ilvl w:val="0"/>
          <w:numId w:val="3"/>
        </w:numPr>
        <w:rPr>
          <w:lang w:val="en-US"/>
        </w:rPr>
      </w:pPr>
      <w:r w:rsidRPr="008336AD">
        <w:rPr>
          <w:lang w:val="en-US"/>
        </w:rPr>
        <w:t>Government University Hospital</w:t>
      </w:r>
    </w:p>
    <w:p w14:paraId="6FB91907" w14:textId="2D36D984" w:rsidR="008336AD" w:rsidRPr="008336AD" w:rsidRDefault="008336AD" w:rsidP="008336AD">
      <w:pPr>
        <w:pStyle w:val="ListeParagraf"/>
        <w:numPr>
          <w:ilvl w:val="0"/>
          <w:numId w:val="3"/>
        </w:numPr>
        <w:rPr>
          <w:lang w:val="en-US"/>
        </w:rPr>
      </w:pPr>
      <w:r w:rsidRPr="008336AD">
        <w:rPr>
          <w:lang w:val="en-US"/>
        </w:rPr>
        <w:t>Foundation/Private University Hospital</w:t>
      </w:r>
    </w:p>
    <w:p w14:paraId="2B0202BA" w14:textId="073B1DD8" w:rsidR="008336AD" w:rsidRPr="008336AD" w:rsidRDefault="008336AD" w:rsidP="008336AD">
      <w:pPr>
        <w:pStyle w:val="ListeParagraf"/>
        <w:numPr>
          <w:ilvl w:val="0"/>
          <w:numId w:val="3"/>
        </w:numPr>
        <w:rPr>
          <w:lang w:val="en-US"/>
        </w:rPr>
      </w:pPr>
      <w:r w:rsidRPr="008336AD">
        <w:rPr>
          <w:lang w:val="en-US"/>
        </w:rPr>
        <w:t>Private Hospital</w:t>
      </w:r>
    </w:p>
    <w:p w14:paraId="072F63AE" w14:textId="7BA7562E" w:rsidR="008336AD" w:rsidRPr="008336AD" w:rsidRDefault="008336AD" w:rsidP="008336AD">
      <w:pPr>
        <w:pStyle w:val="ListeParagraf"/>
        <w:numPr>
          <w:ilvl w:val="0"/>
          <w:numId w:val="3"/>
        </w:numPr>
        <w:rPr>
          <w:lang w:val="en-US"/>
        </w:rPr>
      </w:pPr>
      <w:r w:rsidRPr="008336AD">
        <w:rPr>
          <w:lang w:val="en-US"/>
        </w:rPr>
        <w:t>Private Practice</w:t>
      </w:r>
    </w:p>
    <w:p w14:paraId="400FAFFA" w14:textId="0A2676E4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4-</w:t>
      </w:r>
      <w:r w:rsidRPr="008336AD">
        <w:rPr>
          <w:b/>
          <w:bCs/>
          <w:lang w:val="en-US"/>
        </w:rPr>
        <w:t>Is there a stuff pediatric endocrinologist in your institute?</w:t>
      </w:r>
    </w:p>
    <w:p w14:paraId="34DED247" w14:textId="7293BFD3" w:rsidR="008336AD" w:rsidRPr="008336AD" w:rsidRDefault="008336AD" w:rsidP="008336AD">
      <w:pPr>
        <w:pStyle w:val="ListeParagraf"/>
        <w:numPr>
          <w:ilvl w:val="0"/>
          <w:numId w:val="4"/>
        </w:numPr>
        <w:rPr>
          <w:lang w:val="en-US"/>
        </w:rPr>
      </w:pPr>
      <w:r w:rsidRPr="008336AD">
        <w:rPr>
          <w:lang w:val="en-US"/>
        </w:rPr>
        <w:t>Present</w:t>
      </w:r>
    </w:p>
    <w:p w14:paraId="6335BA11" w14:textId="37CC67BA" w:rsidR="008336AD" w:rsidRPr="008336AD" w:rsidRDefault="008336AD" w:rsidP="008336AD">
      <w:pPr>
        <w:pStyle w:val="ListeParagraf"/>
        <w:numPr>
          <w:ilvl w:val="0"/>
          <w:numId w:val="4"/>
        </w:numPr>
        <w:rPr>
          <w:lang w:val="en-US"/>
        </w:rPr>
      </w:pPr>
      <w:r w:rsidRPr="008336AD">
        <w:rPr>
          <w:lang w:val="en-US"/>
        </w:rPr>
        <w:t>Absent</w:t>
      </w:r>
    </w:p>
    <w:p w14:paraId="1F301AEF" w14:textId="596936BA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5-</w:t>
      </w:r>
      <w:r w:rsidRPr="008336AD">
        <w:rPr>
          <w:b/>
          <w:bCs/>
          <w:lang w:val="en-US"/>
        </w:rPr>
        <w:t>Frequency of rickets patient presentation</w:t>
      </w:r>
    </w:p>
    <w:p w14:paraId="138606DD" w14:textId="04481039" w:rsidR="008336AD" w:rsidRPr="008336AD" w:rsidRDefault="008336AD" w:rsidP="008336AD">
      <w:pPr>
        <w:pStyle w:val="ListeParagraf"/>
        <w:numPr>
          <w:ilvl w:val="0"/>
          <w:numId w:val="5"/>
        </w:numPr>
        <w:rPr>
          <w:lang w:val="en-US"/>
        </w:rPr>
      </w:pPr>
      <w:r w:rsidRPr="008336AD">
        <w:rPr>
          <w:lang w:val="en-US"/>
        </w:rPr>
        <w:t>Every day</w:t>
      </w:r>
    </w:p>
    <w:p w14:paraId="17C1FD11" w14:textId="4974C8AF" w:rsidR="008336AD" w:rsidRPr="008336AD" w:rsidRDefault="008336AD" w:rsidP="008336AD">
      <w:pPr>
        <w:pStyle w:val="ListeParagraf"/>
        <w:numPr>
          <w:ilvl w:val="0"/>
          <w:numId w:val="5"/>
        </w:numPr>
        <w:rPr>
          <w:lang w:val="en-US"/>
        </w:rPr>
      </w:pPr>
      <w:r w:rsidRPr="008336AD">
        <w:rPr>
          <w:lang w:val="en-US"/>
        </w:rPr>
        <w:t>&gt;1 in a week</w:t>
      </w:r>
    </w:p>
    <w:p w14:paraId="0816322C" w14:textId="7D03B907" w:rsidR="008336AD" w:rsidRPr="008336AD" w:rsidRDefault="008336AD" w:rsidP="008336AD">
      <w:pPr>
        <w:pStyle w:val="ListeParagraf"/>
        <w:numPr>
          <w:ilvl w:val="0"/>
          <w:numId w:val="5"/>
        </w:numPr>
        <w:rPr>
          <w:lang w:val="en-US"/>
        </w:rPr>
      </w:pPr>
      <w:r w:rsidRPr="008336AD">
        <w:rPr>
          <w:lang w:val="en-US"/>
        </w:rPr>
        <w:t>1 in a week</w:t>
      </w:r>
    </w:p>
    <w:p w14:paraId="568F6FEA" w14:textId="04299D14" w:rsidR="008336AD" w:rsidRPr="008336AD" w:rsidRDefault="008336AD" w:rsidP="008336AD">
      <w:pPr>
        <w:pStyle w:val="ListeParagraf"/>
        <w:numPr>
          <w:ilvl w:val="0"/>
          <w:numId w:val="5"/>
        </w:numPr>
        <w:rPr>
          <w:lang w:val="en-US"/>
        </w:rPr>
      </w:pPr>
      <w:r w:rsidRPr="008336AD">
        <w:rPr>
          <w:lang w:val="en-US"/>
        </w:rPr>
        <w:t>1 in a month</w:t>
      </w:r>
    </w:p>
    <w:p w14:paraId="5D6062FB" w14:textId="1DEF067B" w:rsidR="008336AD" w:rsidRPr="008336AD" w:rsidRDefault="008336AD" w:rsidP="008336AD">
      <w:pPr>
        <w:pStyle w:val="ListeParagraf"/>
        <w:numPr>
          <w:ilvl w:val="0"/>
          <w:numId w:val="5"/>
        </w:numPr>
        <w:rPr>
          <w:lang w:val="en-US"/>
        </w:rPr>
      </w:pPr>
      <w:r w:rsidRPr="008336AD">
        <w:rPr>
          <w:lang w:val="en-US"/>
        </w:rPr>
        <w:t>&lt;1 in a month</w:t>
      </w:r>
    </w:p>
    <w:p w14:paraId="13896888" w14:textId="77777777" w:rsidR="008336AD" w:rsidRDefault="008336AD" w:rsidP="008336AD">
      <w:pPr>
        <w:rPr>
          <w:lang w:val="en-US"/>
        </w:rPr>
      </w:pPr>
    </w:p>
    <w:p w14:paraId="427EDD20" w14:textId="77777777" w:rsidR="008336AD" w:rsidRDefault="008336AD" w:rsidP="008336AD">
      <w:pPr>
        <w:rPr>
          <w:lang w:val="en-US"/>
        </w:rPr>
      </w:pPr>
    </w:p>
    <w:p w14:paraId="4E155C12" w14:textId="77777777" w:rsidR="008336AD" w:rsidRDefault="008336AD" w:rsidP="008336AD">
      <w:pPr>
        <w:rPr>
          <w:lang w:val="en-US"/>
        </w:rPr>
      </w:pPr>
    </w:p>
    <w:p w14:paraId="28F19382" w14:textId="32974916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6-</w:t>
      </w:r>
      <w:r w:rsidRPr="008336AD">
        <w:rPr>
          <w:b/>
          <w:bCs/>
          <w:lang w:val="en-US"/>
        </w:rPr>
        <w:t xml:space="preserve">What are the most common complaints of parents suggesting that their child has rickets?    </w:t>
      </w:r>
    </w:p>
    <w:p w14:paraId="56B4A729" w14:textId="160AB603" w:rsidR="008336AD" w:rsidRPr="008336AD" w:rsidRDefault="008336AD" w:rsidP="008336AD">
      <w:pPr>
        <w:pStyle w:val="ListeParagraf"/>
        <w:numPr>
          <w:ilvl w:val="0"/>
          <w:numId w:val="6"/>
        </w:numPr>
        <w:rPr>
          <w:lang w:val="en-US"/>
        </w:rPr>
      </w:pPr>
      <w:r w:rsidRPr="008336AD">
        <w:rPr>
          <w:lang w:val="en-US"/>
        </w:rPr>
        <w:t>Enlargement of the wrists and ankles</w:t>
      </w:r>
    </w:p>
    <w:p w14:paraId="6B7DADED" w14:textId="61A7F89C" w:rsidR="008336AD" w:rsidRPr="008336AD" w:rsidRDefault="008336AD" w:rsidP="008336AD">
      <w:pPr>
        <w:pStyle w:val="ListeParagraf"/>
        <w:numPr>
          <w:ilvl w:val="0"/>
          <w:numId w:val="6"/>
        </w:numPr>
        <w:rPr>
          <w:lang w:val="en-US"/>
        </w:rPr>
      </w:pPr>
      <w:r w:rsidRPr="008336AD">
        <w:rPr>
          <w:lang w:val="en-US"/>
        </w:rPr>
        <w:t>Leg and knee deformities (genu varum. genu valgum)</w:t>
      </w:r>
    </w:p>
    <w:p w14:paraId="4F865BBA" w14:textId="01DCF7C5" w:rsidR="008336AD" w:rsidRPr="008336AD" w:rsidRDefault="008336AD" w:rsidP="008336AD">
      <w:pPr>
        <w:pStyle w:val="ListeParagraf"/>
        <w:numPr>
          <w:ilvl w:val="0"/>
          <w:numId w:val="6"/>
        </w:numPr>
        <w:rPr>
          <w:lang w:val="en-US"/>
        </w:rPr>
      </w:pPr>
      <w:r w:rsidRPr="008336AD">
        <w:rPr>
          <w:lang w:val="en-US"/>
        </w:rPr>
        <w:t>Enlargement of the costochondral junction (rachitic rosary)</w:t>
      </w:r>
    </w:p>
    <w:p w14:paraId="7079C75C" w14:textId="7E4484D1" w:rsidR="008336AD" w:rsidRPr="008336AD" w:rsidRDefault="008336AD" w:rsidP="008336AD">
      <w:pPr>
        <w:pStyle w:val="ListeParagraf"/>
        <w:numPr>
          <w:ilvl w:val="0"/>
          <w:numId w:val="6"/>
        </w:numPr>
        <w:rPr>
          <w:lang w:val="en-US"/>
        </w:rPr>
      </w:pPr>
      <w:r w:rsidRPr="008336AD">
        <w:rPr>
          <w:lang w:val="en-US"/>
        </w:rPr>
        <w:t>Thoracal deformities</w:t>
      </w:r>
    </w:p>
    <w:p w14:paraId="0AE1F7A1" w14:textId="35A2E5A6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7-</w:t>
      </w:r>
      <w:r w:rsidRPr="008336AD">
        <w:rPr>
          <w:b/>
          <w:bCs/>
          <w:lang w:val="en-US"/>
        </w:rPr>
        <w:t>What are the concerns that families convey to you about rickets?</w:t>
      </w:r>
    </w:p>
    <w:p w14:paraId="19E5A1D9" w14:textId="48F8235B" w:rsidR="008336AD" w:rsidRPr="008336AD" w:rsidRDefault="008336AD" w:rsidP="008336AD">
      <w:pPr>
        <w:pStyle w:val="ListeParagraf"/>
        <w:numPr>
          <w:ilvl w:val="0"/>
          <w:numId w:val="7"/>
        </w:numPr>
        <w:rPr>
          <w:lang w:val="en-US"/>
        </w:rPr>
      </w:pPr>
      <w:r w:rsidRPr="008336AD">
        <w:rPr>
          <w:lang w:val="en-US"/>
        </w:rPr>
        <w:t>Gait disorder</w:t>
      </w:r>
    </w:p>
    <w:p w14:paraId="197ECAD1" w14:textId="62C1EE61" w:rsidR="008336AD" w:rsidRPr="008336AD" w:rsidRDefault="008336AD" w:rsidP="008336AD">
      <w:pPr>
        <w:pStyle w:val="ListeParagraf"/>
        <w:numPr>
          <w:ilvl w:val="0"/>
          <w:numId w:val="7"/>
        </w:numPr>
        <w:rPr>
          <w:lang w:val="en-US"/>
        </w:rPr>
      </w:pPr>
      <w:r w:rsidRPr="008336AD">
        <w:rPr>
          <w:lang w:val="en-US"/>
        </w:rPr>
        <w:t>Decreased growth in height</w:t>
      </w:r>
    </w:p>
    <w:p w14:paraId="30376441" w14:textId="7D01F597" w:rsidR="008336AD" w:rsidRPr="008336AD" w:rsidRDefault="008336AD" w:rsidP="008336AD">
      <w:pPr>
        <w:pStyle w:val="ListeParagraf"/>
        <w:numPr>
          <w:ilvl w:val="0"/>
          <w:numId w:val="7"/>
        </w:numPr>
        <w:rPr>
          <w:lang w:val="en-US"/>
        </w:rPr>
      </w:pPr>
      <w:r w:rsidRPr="008336AD">
        <w:rPr>
          <w:lang w:val="en-US"/>
        </w:rPr>
        <w:t>Having bone fractures</w:t>
      </w:r>
    </w:p>
    <w:p w14:paraId="580DF185" w14:textId="6C8AAC40" w:rsidR="008336AD" w:rsidRPr="008336AD" w:rsidRDefault="008336AD" w:rsidP="008336AD">
      <w:pPr>
        <w:pStyle w:val="ListeParagraf"/>
        <w:numPr>
          <w:ilvl w:val="0"/>
          <w:numId w:val="7"/>
        </w:numPr>
        <w:rPr>
          <w:lang w:val="en-US"/>
        </w:rPr>
      </w:pPr>
      <w:r w:rsidRPr="008336AD">
        <w:rPr>
          <w:lang w:val="en-US"/>
        </w:rPr>
        <w:t>Deformity in bones</w:t>
      </w:r>
    </w:p>
    <w:p w14:paraId="29F76857" w14:textId="494BDF4A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8-</w:t>
      </w:r>
      <w:r w:rsidRPr="008336AD">
        <w:rPr>
          <w:b/>
          <w:bCs/>
          <w:lang w:val="en-US"/>
        </w:rPr>
        <w:t>What tests would you order for a child who is suspected of having rickets?</w:t>
      </w:r>
    </w:p>
    <w:p w14:paraId="136A9019" w14:textId="3732E6CC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I'll do a referral to a pediatric endocrinologist without a test order.</w:t>
      </w:r>
    </w:p>
    <w:p w14:paraId="7A26D549" w14:textId="0361C2B7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Calcium</w:t>
      </w:r>
    </w:p>
    <w:p w14:paraId="3ED1594A" w14:textId="3C890046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Phosphorus</w:t>
      </w:r>
    </w:p>
    <w:p w14:paraId="005B4AD2" w14:textId="60264496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Magnesium</w:t>
      </w:r>
    </w:p>
    <w:p w14:paraId="49521316" w14:textId="79D8113A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Alkaline phosphatase</w:t>
      </w:r>
    </w:p>
    <w:p w14:paraId="6CB300B1" w14:textId="4A1D3B0D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25-OH-vit-D3</w:t>
      </w:r>
    </w:p>
    <w:p w14:paraId="2A2E7C64" w14:textId="122C8035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Bone survey</w:t>
      </w:r>
    </w:p>
    <w:p w14:paraId="5466C5FE" w14:textId="4961A035" w:rsidR="008336AD" w:rsidRPr="008336AD" w:rsidRDefault="008336AD" w:rsidP="008336AD">
      <w:pPr>
        <w:pStyle w:val="ListeParagraf"/>
        <w:numPr>
          <w:ilvl w:val="0"/>
          <w:numId w:val="8"/>
        </w:numPr>
        <w:rPr>
          <w:lang w:val="en-US"/>
        </w:rPr>
      </w:pPr>
      <w:r w:rsidRPr="008336AD">
        <w:rPr>
          <w:lang w:val="en-US"/>
        </w:rPr>
        <w:t>Bone X-rays</w:t>
      </w:r>
    </w:p>
    <w:p w14:paraId="05C68DEC" w14:textId="72E0842B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9-</w:t>
      </w:r>
      <w:r w:rsidRPr="008336AD">
        <w:rPr>
          <w:b/>
          <w:bCs/>
          <w:lang w:val="en-US"/>
        </w:rPr>
        <w:t>What kind of radiological findings would you expect to see in a child with a suspected case of rickets?</w:t>
      </w:r>
    </w:p>
    <w:p w14:paraId="2D3F58BF" w14:textId="655F0342" w:rsidR="008336AD" w:rsidRPr="008336AD" w:rsidRDefault="008336AD" w:rsidP="008336AD">
      <w:pPr>
        <w:pStyle w:val="ListeParagraf"/>
        <w:numPr>
          <w:ilvl w:val="0"/>
          <w:numId w:val="9"/>
        </w:numPr>
        <w:rPr>
          <w:lang w:val="en-US"/>
        </w:rPr>
      </w:pPr>
      <w:r w:rsidRPr="008336AD">
        <w:rPr>
          <w:lang w:val="en-US"/>
        </w:rPr>
        <w:t>Metaphyseal enlargement, irregularity and clubbing</w:t>
      </w:r>
    </w:p>
    <w:p w14:paraId="723C7232" w14:textId="3D54298E" w:rsidR="008336AD" w:rsidRPr="008336AD" w:rsidRDefault="008336AD" w:rsidP="008336AD">
      <w:pPr>
        <w:pStyle w:val="ListeParagraf"/>
        <w:numPr>
          <w:ilvl w:val="0"/>
          <w:numId w:val="9"/>
        </w:numPr>
        <w:rPr>
          <w:lang w:val="en-US"/>
        </w:rPr>
      </w:pPr>
      <w:r w:rsidRPr="008336AD">
        <w:rPr>
          <w:lang w:val="en-US"/>
        </w:rPr>
        <w:t>Growth plate enlargement</w:t>
      </w:r>
    </w:p>
    <w:p w14:paraId="13F5EE10" w14:textId="55648D15" w:rsidR="008336AD" w:rsidRPr="008336AD" w:rsidRDefault="008336AD" w:rsidP="008336AD">
      <w:pPr>
        <w:pStyle w:val="ListeParagraf"/>
        <w:numPr>
          <w:ilvl w:val="0"/>
          <w:numId w:val="9"/>
        </w:numPr>
        <w:rPr>
          <w:lang w:val="en-US"/>
        </w:rPr>
      </w:pPr>
      <w:r w:rsidRPr="008336AD">
        <w:rPr>
          <w:lang w:val="en-US"/>
        </w:rPr>
        <w:t>Osteopenia in the long bones</w:t>
      </w:r>
    </w:p>
    <w:p w14:paraId="5CBAA611" w14:textId="77971543" w:rsidR="008336AD" w:rsidRPr="008336AD" w:rsidRDefault="008336AD" w:rsidP="008336AD">
      <w:pPr>
        <w:pStyle w:val="ListeParagraf"/>
        <w:numPr>
          <w:ilvl w:val="0"/>
          <w:numId w:val="9"/>
        </w:numPr>
        <w:rPr>
          <w:lang w:val="en-US"/>
        </w:rPr>
      </w:pPr>
      <w:r w:rsidRPr="008336AD">
        <w:rPr>
          <w:lang w:val="en-US"/>
        </w:rPr>
        <w:t>Stress fractures</w:t>
      </w:r>
    </w:p>
    <w:p w14:paraId="7F81B43C" w14:textId="2A46360E" w:rsidR="008336AD" w:rsidRPr="008336AD" w:rsidRDefault="008336AD" w:rsidP="008336AD">
      <w:pPr>
        <w:pStyle w:val="ListeParagraf"/>
        <w:numPr>
          <w:ilvl w:val="0"/>
          <w:numId w:val="9"/>
        </w:numPr>
        <w:rPr>
          <w:lang w:val="en-US"/>
        </w:rPr>
      </w:pPr>
      <w:r w:rsidRPr="008336AD">
        <w:rPr>
          <w:lang w:val="en-US"/>
        </w:rPr>
        <w:t>Pelvic deformities</w:t>
      </w:r>
    </w:p>
    <w:p w14:paraId="2DEC6EBD" w14:textId="0FF7C4B8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10-</w:t>
      </w:r>
      <w:r w:rsidRPr="008336AD">
        <w:rPr>
          <w:b/>
          <w:bCs/>
          <w:lang w:val="en-US"/>
        </w:rPr>
        <w:t>Which of the following are types of rickets?</w:t>
      </w:r>
    </w:p>
    <w:p w14:paraId="626115C2" w14:textId="37DF858F" w:rsidR="008336AD" w:rsidRPr="008336AD" w:rsidRDefault="008336AD" w:rsidP="008336AD">
      <w:pPr>
        <w:pStyle w:val="ListeParagraf"/>
        <w:numPr>
          <w:ilvl w:val="0"/>
          <w:numId w:val="10"/>
        </w:numPr>
        <w:rPr>
          <w:lang w:val="en-US"/>
        </w:rPr>
      </w:pPr>
      <w:r w:rsidRPr="008336AD">
        <w:rPr>
          <w:lang w:val="en-US"/>
        </w:rPr>
        <w:t>Nutritional (calciopenic, phosphopenic)</w:t>
      </w:r>
    </w:p>
    <w:p w14:paraId="418CB028" w14:textId="40866B9B" w:rsidR="008336AD" w:rsidRPr="008336AD" w:rsidRDefault="008336AD" w:rsidP="008336AD">
      <w:pPr>
        <w:pStyle w:val="ListeParagraf"/>
        <w:numPr>
          <w:ilvl w:val="0"/>
          <w:numId w:val="10"/>
        </w:numPr>
        <w:rPr>
          <w:lang w:val="en-US"/>
        </w:rPr>
      </w:pPr>
      <w:r w:rsidRPr="008336AD">
        <w:rPr>
          <w:lang w:val="en-US"/>
        </w:rPr>
        <w:t>Vitamin D-resistant (familial hypophosphatemic)</w:t>
      </w:r>
    </w:p>
    <w:p w14:paraId="4D4ED1F6" w14:textId="30866986" w:rsidR="008336AD" w:rsidRDefault="008336AD" w:rsidP="008336AD">
      <w:pPr>
        <w:pStyle w:val="ListeParagraf"/>
        <w:numPr>
          <w:ilvl w:val="0"/>
          <w:numId w:val="10"/>
        </w:numPr>
        <w:rPr>
          <w:lang w:val="en-US"/>
        </w:rPr>
      </w:pPr>
      <w:r w:rsidRPr="008336AD">
        <w:rPr>
          <w:lang w:val="en-US"/>
        </w:rPr>
        <w:t>Vitamin D-dependent (genetic)</w:t>
      </w:r>
    </w:p>
    <w:p w14:paraId="4D8DC832" w14:textId="77777777" w:rsidR="008336AD" w:rsidRDefault="008336AD" w:rsidP="008336AD">
      <w:pPr>
        <w:ind w:left="360"/>
        <w:rPr>
          <w:lang w:val="en-US"/>
        </w:rPr>
      </w:pPr>
    </w:p>
    <w:p w14:paraId="5E928DB2" w14:textId="77777777" w:rsidR="008336AD" w:rsidRDefault="008336AD" w:rsidP="008336AD">
      <w:pPr>
        <w:ind w:left="360"/>
        <w:rPr>
          <w:lang w:val="en-US"/>
        </w:rPr>
      </w:pPr>
    </w:p>
    <w:p w14:paraId="7C69EAF4" w14:textId="77777777" w:rsidR="008336AD" w:rsidRPr="008336AD" w:rsidRDefault="008336AD" w:rsidP="008336AD">
      <w:pPr>
        <w:ind w:left="360"/>
        <w:rPr>
          <w:lang w:val="en-US"/>
        </w:rPr>
      </w:pPr>
    </w:p>
    <w:p w14:paraId="63D9A5A1" w14:textId="32ADB3CD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11-</w:t>
      </w:r>
      <w:r w:rsidRPr="008336AD">
        <w:rPr>
          <w:b/>
          <w:bCs/>
          <w:lang w:val="en-US"/>
        </w:rPr>
        <w:t>Which option specifies the normal value of 25 OH vitD3?</w:t>
      </w:r>
    </w:p>
    <w:p w14:paraId="2FB3F478" w14:textId="5E8EBBD0" w:rsidR="008336AD" w:rsidRPr="008336AD" w:rsidRDefault="008336AD" w:rsidP="008336AD">
      <w:pPr>
        <w:pStyle w:val="ListeParagraf"/>
        <w:numPr>
          <w:ilvl w:val="0"/>
          <w:numId w:val="11"/>
        </w:numPr>
        <w:rPr>
          <w:lang w:val="en-US"/>
        </w:rPr>
      </w:pPr>
      <w:r w:rsidRPr="008336AD">
        <w:rPr>
          <w:lang w:val="en-US"/>
        </w:rPr>
        <w:t>&lt;12 ng/ml &lt;30 nmol/L</w:t>
      </w:r>
    </w:p>
    <w:p w14:paraId="25B67769" w14:textId="4DE8DFFD" w:rsidR="008336AD" w:rsidRPr="008336AD" w:rsidRDefault="008336AD" w:rsidP="008336AD">
      <w:pPr>
        <w:pStyle w:val="ListeParagraf"/>
        <w:numPr>
          <w:ilvl w:val="0"/>
          <w:numId w:val="11"/>
        </w:numPr>
        <w:rPr>
          <w:lang w:val="en-US"/>
        </w:rPr>
      </w:pPr>
      <w:r w:rsidRPr="008336AD">
        <w:rPr>
          <w:lang w:val="en-US"/>
        </w:rPr>
        <w:t>12-20 ng/ml 30-50 nmol/L</w:t>
      </w:r>
    </w:p>
    <w:p w14:paraId="640FCC7C" w14:textId="0AA660BF" w:rsidR="008336AD" w:rsidRPr="008336AD" w:rsidRDefault="008336AD" w:rsidP="008336AD">
      <w:pPr>
        <w:pStyle w:val="ListeParagraf"/>
        <w:numPr>
          <w:ilvl w:val="0"/>
          <w:numId w:val="11"/>
        </w:numPr>
        <w:rPr>
          <w:lang w:val="en-US"/>
        </w:rPr>
      </w:pPr>
      <w:r w:rsidRPr="008336AD">
        <w:rPr>
          <w:lang w:val="en-US"/>
        </w:rPr>
        <w:t>&gt;20 ng/ml &gt;50 nmol/L</w:t>
      </w:r>
    </w:p>
    <w:p w14:paraId="4D24ACFA" w14:textId="0051EE63" w:rsidR="008336AD" w:rsidRPr="008336AD" w:rsidRDefault="008336AD" w:rsidP="008336AD">
      <w:pPr>
        <w:pStyle w:val="ListeParagraf"/>
        <w:numPr>
          <w:ilvl w:val="0"/>
          <w:numId w:val="11"/>
        </w:numPr>
        <w:rPr>
          <w:lang w:val="en-US"/>
        </w:rPr>
      </w:pPr>
      <w:r w:rsidRPr="008336AD">
        <w:rPr>
          <w:lang w:val="en-US"/>
        </w:rPr>
        <w:t>&gt;100 ng/ml &gt;250 nmol/L</w:t>
      </w:r>
    </w:p>
    <w:p w14:paraId="130CDD4C" w14:textId="6FB36449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12-</w:t>
      </w:r>
      <w:r w:rsidRPr="008336AD">
        <w:rPr>
          <w:b/>
          <w:bCs/>
          <w:lang w:val="en-US"/>
        </w:rPr>
        <w:t>For your patients presenting with complaints/findings of rickets, would you question whether they are regularly taking the vitamin D treatment recommended by their Family Physicians under the age of 1 year?</w:t>
      </w:r>
    </w:p>
    <w:p w14:paraId="26A2C913" w14:textId="02F9EBD6" w:rsidR="008336AD" w:rsidRPr="008336AD" w:rsidRDefault="008336AD" w:rsidP="008336AD">
      <w:pPr>
        <w:pStyle w:val="ListeParagraf"/>
        <w:numPr>
          <w:ilvl w:val="0"/>
          <w:numId w:val="12"/>
        </w:numPr>
        <w:rPr>
          <w:lang w:val="en-US"/>
        </w:rPr>
      </w:pPr>
      <w:r w:rsidRPr="008336AD">
        <w:rPr>
          <w:lang w:val="en-US"/>
        </w:rPr>
        <w:t>Yes</w:t>
      </w:r>
    </w:p>
    <w:p w14:paraId="1E1F0E6D" w14:textId="558E56C5" w:rsidR="008336AD" w:rsidRPr="008336AD" w:rsidRDefault="008336AD" w:rsidP="008336AD">
      <w:pPr>
        <w:pStyle w:val="ListeParagraf"/>
        <w:numPr>
          <w:ilvl w:val="0"/>
          <w:numId w:val="12"/>
        </w:numPr>
        <w:rPr>
          <w:lang w:val="en-US"/>
        </w:rPr>
      </w:pPr>
      <w:r w:rsidRPr="008336AD">
        <w:rPr>
          <w:lang w:val="en-US"/>
        </w:rPr>
        <w:t>No</w:t>
      </w:r>
    </w:p>
    <w:p w14:paraId="5E20D64A" w14:textId="519E7000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13-</w:t>
      </w:r>
      <w:r w:rsidRPr="008336AD">
        <w:rPr>
          <w:b/>
          <w:bCs/>
          <w:lang w:val="en-US"/>
        </w:rPr>
        <w:t>In patients with 25 OH-VitD3 deficiency, how would you proceed with conservative treatment?</w:t>
      </w:r>
    </w:p>
    <w:p w14:paraId="2CC9CFFE" w14:textId="7E414C1E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>I do not start treatment; I recommend consulting a pediatric endocrinologist</w:t>
      </w:r>
    </w:p>
    <w:p w14:paraId="553D0775" w14:textId="3A31D7C6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>I recommend a diet rich in calcium and phosphorus</w:t>
      </w:r>
    </w:p>
    <w:p w14:paraId="2153F896" w14:textId="081EC20A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 xml:space="preserve">I start oral 25 OH vitD3 drops </w:t>
      </w:r>
    </w:p>
    <w:p w14:paraId="2D74473E" w14:textId="0DE2ECB5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>I start oral 25 OH vitD3 ampoules</w:t>
      </w:r>
    </w:p>
    <w:p w14:paraId="60DDEA91" w14:textId="3B134A40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>I start intramuscular 25 OH vitD3 ampoules</w:t>
      </w:r>
    </w:p>
    <w:p w14:paraId="3C7C9CBC" w14:textId="262FD5E5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>I start oral 25 OH vitD3 tablets/capsules</w:t>
      </w:r>
    </w:p>
    <w:p w14:paraId="1395ACE5" w14:textId="0B79E836" w:rsidR="008336AD" w:rsidRPr="008336AD" w:rsidRDefault="008336AD" w:rsidP="008336AD">
      <w:pPr>
        <w:pStyle w:val="ListeParagraf"/>
        <w:numPr>
          <w:ilvl w:val="0"/>
          <w:numId w:val="13"/>
        </w:numPr>
        <w:rPr>
          <w:lang w:val="en-US"/>
        </w:rPr>
      </w:pPr>
      <w:r w:rsidRPr="008336AD">
        <w:rPr>
          <w:lang w:val="en-US"/>
        </w:rPr>
        <w:t>I recommend increasing the frequency of sunbathing</w:t>
      </w:r>
    </w:p>
    <w:p w14:paraId="70168370" w14:textId="5C0201A7" w:rsidR="008336AD" w:rsidRPr="008336AD" w:rsidRDefault="008336AD" w:rsidP="008336AD">
      <w:pPr>
        <w:rPr>
          <w:b/>
          <w:bCs/>
          <w:lang w:val="en-US"/>
        </w:rPr>
      </w:pPr>
      <w:r>
        <w:rPr>
          <w:b/>
          <w:bCs/>
          <w:lang w:val="en-US"/>
        </w:rPr>
        <w:t>14-</w:t>
      </w:r>
      <w:r w:rsidRPr="008336AD">
        <w:rPr>
          <w:b/>
          <w:bCs/>
          <w:lang w:val="en-US"/>
        </w:rPr>
        <w:t>What side-effect(s) are associated with vitamin D preparations if used in an uncontrolled way?</w:t>
      </w:r>
    </w:p>
    <w:p w14:paraId="2ABD4D02" w14:textId="6105C41C" w:rsidR="008336AD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Weakness. fatigue</w:t>
      </w:r>
    </w:p>
    <w:p w14:paraId="3B40202A" w14:textId="0FB36B7A" w:rsidR="008336AD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Anorexia</w:t>
      </w:r>
    </w:p>
    <w:p w14:paraId="261ECE51" w14:textId="15A65561" w:rsidR="008336AD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Bone pain</w:t>
      </w:r>
    </w:p>
    <w:p w14:paraId="06DDB1DA" w14:textId="6B92BF09" w:rsidR="008336AD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Kidney stone formation</w:t>
      </w:r>
    </w:p>
    <w:p w14:paraId="01FCA30F" w14:textId="4CCE2115" w:rsidR="008336AD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Cardiac arrhythmia</w:t>
      </w:r>
    </w:p>
    <w:p w14:paraId="54082607" w14:textId="20D72C58" w:rsidR="008336AD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Pancreatitis</w:t>
      </w:r>
    </w:p>
    <w:p w14:paraId="4D31A52C" w14:textId="6F0C55FF" w:rsidR="00A73D23" w:rsidRPr="008336AD" w:rsidRDefault="008336AD" w:rsidP="008336AD">
      <w:pPr>
        <w:pStyle w:val="ListeParagraf"/>
        <w:numPr>
          <w:ilvl w:val="0"/>
          <w:numId w:val="14"/>
        </w:numPr>
        <w:rPr>
          <w:lang w:val="en-US"/>
        </w:rPr>
      </w:pPr>
      <w:r w:rsidRPr="008336AD">
        <w:rPr>
          <w:lang w:val="en-US"/>
        </w:rPr>
        <w:t>Coma</w:t>
      </w:r>
    </w:p>
    <w:sectPr w:rsidR="00A73D23" w:rsidRPr="008336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87223"/>
    <w:multiLevelType w:val="hybridMultilevel"/>
    <w:tmpl w:val="D0E43DF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37588"/>
    <w:multiLevelType w:val="hybridMultilevel"/>
    <w:tmpl w:val="8B26921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856B7"/>
    <w:multiLevelType w:val="hybridMultilevel"/>
    <w:tmpl w:val="FFD4053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83341"/>
    <w:multiLevelType w:val="hybridMultilevel"/>
    <w:tmpl w:val="E2F8030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615B2"/>
    <w:multiLevelType w:val="hybridMultilevel"/>
    <w:tmpl w:val="03AE672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D6ED2"/>
    <w:multiLevelType w:val="hybridMultilevel"/>
    <w:tmpl w:val="90F6A75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223B69"/>
    <w:multiLevelType w:val="hybridMultilevel"/>
    <w:tmpl w:val="CC42B2A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CD3DBE"/>
    <w:multiLevelType w:val="hybridMultilevel"/>
    <w:tmpl w:val="FA66DC0A"/>
    <w:lvl w:ilvl="0" w:tplc="258A7E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9B7D40"/>
    <w:multiLevelType w:val="hybridMultilevel"/>
    <w:tmpl w:val="BC929C3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F60C0"/>
    <w:multiLevelType w:val="hybridMultilevel"/>
    <w:tmpl w:val="E314F18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D555F4"/>
    <w:multiLevelType w:val="hybridMultilevel"/>
    <w:tmpl w:val="8CB8F71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C444FF"/>
    <w:multiLevelType w:val="hybridMultilevel"/>
    <w:tmpl w:val="50AA13A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691306"/>
    <w:multiLevelType w:val="hybridMultilevel"/>
    <w:tmpl w:val="EE0E0D1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A502D7"/>
    <w:multiLevelType w:val="hybridMultilevel"/>
    <w:tmpl w:val="3A72936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C52FC"/>
    <w:multiLevelType w:val="hybridMultilevel"/>
    <w:tmpl w:val="CB868DA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191890">
    <w:abstractNumId w:val="4"/>
  </w:num>
  <w:num w:numId="2" w16cid:durableId="2029477574">
    <w:abstractNumId w:val="3"/>
  </w:num>
  <w:num w:numId="3" w16cid:durableId="1590847024">
    <w:abstractNumId w:val="0"/>
  </w:num>
  <w:num w:numId="4" w16cid:durableId="15235467">
    <w:abstractNumId w:val="1"/>
  </w:num>
  <w:num w:numId="5" w16cid:durableId="85541046">
    <w:abstractNumId w:val="8"/>
  </w:num>
  <w:num w:numId="6" w16cid:durableId="2130662926">
    <w:abstractNumId w:val="2"/>
  </w:num>
  <w:num w:numId="7" w16cid:durableId="1182627993">
    <w:abstractNumId w:val="11"/>
  </w:num>
  <w:num w:numId="8" w16cid:durableId="171144228">
    <w:abstractNumId w:val="9"/>
  </w:num>
  <w:num w:numId="9" w16cid:durableId="600113968">
    <w:abstractNumId w:val="13"/>
  </w:num>
  <w:num w:numId="10" w16cid:durableId="1173227289">
    <w:abstractNumId w:val="14"/>
  </w:num>
  <w:num w:numId="11" w16cid:durableId="170027156">
    <w:abstractNumId w:val="6"/>
  </w:num>
  <w:num w:numId="12" w16cid:durableId="51931827">
    <w:abstractNumId w:val="5"/>
  </w:num>
  <w:num w:numId="13" w16cid:durableId="1348363729">
    <w:abstractNumId w:val="10"/>
  </w:num>
  <w:num w:numId="14" w16cid:durableId="1635212613">
    <w:abstractNumId w:val="12"/>
  </w:num>
  <w:num w:numId="15" w16cid:durableId="671911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6AD"/>
    <w:rsid w:val="00114B3D"/>
    <w:rsid w:val="002F0032"/>
    <w:rsid w:val="00391397"/>
    <w:rsid w:val="003C0B0F"/>
    <w:rsid w:val="00656F17"/>
    <w:rsid w:val="008336AD"/>
    <w:rsid w:val="00A73D23"/>
    <w:rsid w:val="00AE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E4646E"/>
  <w15:chartTrackingRefBased/>
  <w15:docId w15:val="{D0201E51-1140-0A42-A6C8-8DB38479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33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33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33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33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33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33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33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33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33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33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33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33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336A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336A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336A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336A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336A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336A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33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33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33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33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33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336A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336A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336A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33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336A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336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çın Turhan</dc:creator>
  <cp:keywords/>
  <dc:description/>
  <cp:lastModifiedBy>Yalçın Turhan</cp:lastModifiedBy>
  <cp:revision>3</cp:revision>
  <dcterms:created xsi:type="dcterms:W3CDTF">2025-03-31T00:39:00Z</dcterms:created>
  <dcterms:modified xsi:type="dcterms:W3CDTF">2025-04-11T07:55:00Z</dcterms:modified>
</cp:coreProperties>
</file>